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D1B" w:rsidRPr="003B1F3B" w:rsidRDefault="00D42D1B" w:rsidP="00D42D1B">
      <w:pPr>
        <w:tabs>
          <w:tab w:val="left" w:pos="810"/>
          <w:tab w:val="center" w:pos="4968"/>
        </w:tabs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PENDIX 3</w:t>
      </w:r>
      <w:r w:rsidRPr="003B1F3B">
        <w:rPr>
          <w:b/>
          <w:sz w:val="24"/>
          <w:szCs w:val="24"/>
        </w:rPr>
        <w:t>. Data extracted from articles included in the scoping review</w:t>
      </w:r>
    </w:p>
    <w:p w:rsidR="00D42D1B" w:rsidRDefault="00D42D1B" w:rsidP="00D42D1B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975"/>
        <w:gridCol w:w="2315"/>
        <w:gridCol w:w="8376"/>
      </w:tblGrid>
      <w:tr w:rsidR="00D42D1B" w:rsidTr="003F45EA">
        <w:tc>
          <w:tcPr>
            <w:tcW w:w="1148" w:type="dxa"/>
          </w:tcPr>
          <w:p w:rsidR="00D42D1B" w:rsidRPr="00BC19D0" w:rsidRDefault="00D42D1B" w:rsidP="003F45EA">
            <w:pPr>
              <w:jc w:val="center"/>
              <w:rPr>
                <w:sz w:val="20"/>
                <w:szCs w:val="20"/>
              </w:rPr>
            </w:pPr>
            <w:r w:rsidRPr="00BC19D0">
              <w:rPr>
                <w:sz w:val="20"/>
                <w:szCs w:val="20"/>
              </w:rPr>
              <w:t>Study</w:t>
            </w:r>
          </w:p>
        </w:tc>
        <w:tc>
          <w:tcPr>
            <w:tcW w:w="1997" w:type="dxa"/>
          </w:tcPr>
          <w:p w:rsidR="00D42D1B" w:rsidRPr="00BC19D0" w:rsidRDefault="00D42D1B" w:rsidP="003F45EA">
            <w:pPr>
              <w:jc w:val="center"/>
              <w:rPr>
                <w:sz w:val="20"/>
                <w:szCs w:val="20"/>
              </w:rPr>
            </w:pPr>
            <w:r w:rsidRPr="00BC19D0">
              <w:rPr>
                <w:sz w:val="20"/>
                <w:szCs w:val="20"/>
              </w:rPr>
              <w:t>Objective</w:t>
            </w:r>
          </w:p>
        </w:tc>
        <w:tc>
          <w:tcPr>
            <w:tcW w:w="2340" w:type="dxa"/>
          </w:tcPr>
          <w:p w:rsidR="00D42D1B" w:rsidRPr="00BC19D0" w:rsidRDefault="00D42D1B" w:rsidP="003F45EA">
            <w:pPr>
              <w:jc w:val="center"/>
              <w:rPr>
                <w:sz w:val="20"/>
                <w:szCs w:val="20"/>
              </w:rPr>
            </w:pPr>
            <w:r w:rsidRPr="00BC19D0">
              <w:rPr>
                <w:sz w:val="20"/>
                <w:szCs w:val="20"/>
              </w:rPr>
              <w:t>Design</w:t>
            </w:r>
            <w:r>
              <w:rPr>
                <w:sz w:val="20"/>
                <w:szCs w:val="20"/>
              </w:rPr>
              <w:t>/Participants</w:t>
            </w:r>
          </w:p>
        </w:tc>
        <w:tc>
          <w:tcPr>
            <w:tcW w:w="8617" w:type="dxa"/>
          </w:tcPr>
          <w:p w:rsidR="00D42D1B" w:rsidRPr="00BC19D0" w:rsidRDefault="00D42D1B" w:rsidP="003F45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D42D1B" w:rsidTr="003F45EA">
        <w:tc>
          <w:tcPr>
            <w:tcW w:w="1148" w:type="dxa"/>
          </w:tcPr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Aquaviva 2020</w:t>
            </w:r>
            <w:r>
              <w:rPr>
                <w:sz w:val="20"/>
                <w:szCs w:val="20"/>
              </w:rPr>
              <w:t xml:space="preserve"> [28]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United State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Health professions</w:t>
            </w:r>
          </w:p>
        </w:tc>
        <w:tc>
          <w:tcPr>
            <w:tcW w:w="1997" w:type="dxa"/>
          </w:tcPr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Develop a method for scholars in the health professions to cite social media activities and impact</w:t>
            </w:r>
          </w:p>
        </w:tc>
        <w:tc>
          <w:tcPr>
            <w:tcW w:w="2340" w:type="dxa"/>
          </w:tcPr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 xml:space="preserve">Joint development of a guideline via Twitter 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 xml:space="preserve">39 respondents; characteristics not reported </w:t>
            </w:r>
          </w:p>
        </w:tc>
        <w:tc>
          <w:tcPr>
            <w:tcW w:w="8617" w:type="dxa"/>
          </w:tcPr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Overall Reach (Time Period: x/x/xx to y/y/xx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[Platform]: [username]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Number of Followers/Subscribers/Connect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Number of [Tweets, Posts, Videos, etc]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Total Impressions and/or Other Platform-Specific Metric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Select Social Media Contribution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Innovation (contributions that propose new ideas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Dissemination (contributions that share resources and/or findings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Education (contributions that teach people something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Advocacy (contributions about changing laws, policies, practices, and/or systems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Mentorship (contributions about mentees achievements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Presentations/Chats/Blogs/Podcasts Delivered Via Social Media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[Platform] Chat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ame of [Platform] Chat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Role: [host, cohost, etc]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If longitudinal, list time period and cite metrics. If discrete, list dates and topic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[Platform] Live Video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Host or cohost(s) of live fe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Individual sessions [Date(s), Topic(s), Engagement/Reach]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Permanent Link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[Platform] Recorded Video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lastRenderedPageBreak/>
              <w:t>     Host or cohost(s) of recorded video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Title of Video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(s), Topic(s), Engagement/Reach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Permanent Link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Blog Post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Author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Title of Blog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Organization/Entity Publishing the Blog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 Publish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Blog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Podcast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Role: [Host or Guest]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ame of Podcast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 Releas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Podcast Episode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Infographics/Other Visual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Infographic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Title of Infographic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 Posted/Publish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Infographic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Other Visual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Author/Creator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Title of Visual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 Posted/Publish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Visual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lement 2020 [29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edical sciences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e qualifications required to obtain a faculty position in biomedical life sciences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methods: interviews with 23 biomedical life science faculty followed by survey in which 19 participated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 women; 26% visible minority</w:t>
            </w:r>
          </w:p>
        </w:tc>
        <w:tc>
          <w:tcPr>
            <w:tcW w:w="8617" w:type="dxa"/>
          </w:tcPr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and compelling verbal communication of research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 publication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esting research vision with feasible and appropriate method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reness of funding organizations and plan for acquiring funding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dence of research independence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s of recommendation that emphasize candidate’s potential to be a leader in the field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nstrated collegiality/collaboration</w:t>
            </w:r>
          </w:p>
          <w:p w:rsidR="00D42D1B" w:rsidRPr="00BE0F2D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/synergy of research interests/plan with organizational priorities</w:t>
            </w:r>
          </w:p>
        </w:tc>
      </w:tr>
      <w:tr w:rsidR="00D42D1B" w:rsidTr="003F45EA">
        <w:trPr>
          <w:trHeight w:val="25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usain 2020 [30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generate consensus on how to evaluate the impact of digital scholarly work for promotion and tenure</w:t>
            </w:r>
          </w:p>
        </w:tc>
        <w:tc>
          <w:tcPr>
            <w:tcW w:w="2340" w:type="dxa"/>
          </w:tcPr>
          <w:p w:rsidR="00D42D1B" w:rsidRPr="008F2870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minal group consensus process involving X at a meeting of the </w:t>
            </w:r>
            <w:r w:rsidRPr="008F2870">
              <w:rPr>
                <w:sz w:val="20"/>
                <w:szCs w:val="20"/>
              </w:rPr>
              <w:t>Council of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8F2870">
              <w:rPr>
                <w:sz w:val="20"/>
                <w:szCs w:val="20"/>
              </w:rPr>
              <w:t>Emergency Medicine Residency Director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 characteristics not reported</w:t>
            </w:r>
          </w:p>
        </w:tc>
        <w:tc>
          <w:tcPr>
            <w:tcW w:w="861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(shows work reached intended audience)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1C7A3E">
              <w:rPr>
                <w:sz w:val="20"/>
                <w:szCs w:val="20"/>
              </w:rPr>
              <w:t>Pageviews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Time Spent on Page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Likes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Impressions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Dissemination (Shares)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Unique Users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Geographic Reach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Followers on Professional Social</w:t>
            </w:r>
            <w:r>
              <w:rPr>
                <w:sz w:val="20"/>
                <w:szCs w:val="20"/>
              </w:rPr>
              <w:t xml:space="preserve"> </w:t>
            </w:r>
            <w:r w:rsidRPr="001C7A3E">
              <w:rPr>
                <w:sz w:val="20"/>
                <w:szCs w:val="20"/>
              </w:rPr>
              <w:t>Media Accounts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Social Media Index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Digital Object Identifier (DOI)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Alexa Ranking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Altmetrics</w:t>
            </w:r>
          </w:p>
          <w:p w:rsidR="00D42D1B" w:rsidRPr="001C7A3E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ple:</w:t>
            </w:r>
            <w:r>
              <w:rPr>
                <w:sz w:val="20"/>
                <w:szCs w:val="20"/>
              </w:rPr>
              <w:br/>
            </w:r>
            <w:r w:rsidRPr="001C7A3E">
              <w:rPr>
                <w:sz w:val="20"/>
                <w:szCs w:val="20"/>
              </w:rPr>
              <w:t>Pageviews 4137</w:t>
            </w:r>
            <w:r>
              <w:rPr>
                <w:sz w:val="20"/>
                <w:szCs w:val="20"/>
              </w:rPr>
              <w:t xml:space="preserve">; </w:t>
            </w:r>
            <w:r w:rsidRPr="001C7A3E">
              <w:rPr>
                <w:sz w:val="20"/>
                <w:szCs w:val="20"/>
              </w:rPr>
              <w:t>Altmetric Score 61</w:t>
            </w:r>
            <w:r>
              <w:rPr>
                <w:sz w:val="20"/>
                <w:szCs w:val="20"/>
              </w:rPr>
              <w:t xml:space="preserve">; </w:t>
            </w:r>
            <w:r w:rsidRPr="001C7A3E">
              <w:rPr>
                <w:sz w:val="20"/>
                <w:szCs w:val="20"/>
              </w:rPr>
              <w:t>202 tweets from 86 users, with an upper bound of 263,362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1C7A3E">
              <w:rPr>
                <w:sz w:val="20"/>
                <w:szCs w:val="20"/>
              </w:rPr>
              <w:t>Follower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(demonstrate “brand” to establish area of expertise)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Editor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Author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Curator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Reviewer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Invited Commentaries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Podcast Guest or Editor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ple: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[Invited Commentary] Berg A, Weston V, Gisondi MA. Journal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Club: Coronary CT Angiography Versus Traditional Care. NUEM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Blog. http://www.nuemblog.com/blog/cta-for-chest-pain/ Published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online 4/12/16.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(highlight novel quality assurance methods unique to digital scholarship)</w:t>
            </w:r>
          </w:p>
          <w:p w:rsidR="00D42D1B" w:rsidRPr="00876773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METRIQ-5 and -8, rMETRIQ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ALiEM AIR Score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SAEM Online Academic Resources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(SOAR)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Social Media Index (SMi)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The Quality Checklists for Health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Professions Blogs and Podcast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ple:</w:t>
            </w:r>
          </w:p>
          <w:p w:rsidR="00D42D1B" w:rsidRPr="00876773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 xml:space="preserve">[Peer-reviewed blog] Long, B. “Myths in Heart Failure: Part I </w:t>
            </w:r>
            <w:r>
              <w:rPr>
                <w:sz w:val="20"/>
                <w:szCs w:val="20"/>
              </w:rPr>
              <w:t>–</w:t>
            </w:r>
            <w:r w:rsidRPr="00876773">
              <w:rPr>
                <w:sz w:val="20"/>
                <w:szCs w:val="20"/>
              </w:rPr>
              <w:t xml:space="preserve"> ED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Evaluation” emDOCs.net http://www.emdocs.net/myths-in-heartfailure-part-i-ed-evaluation/ published online 7/23/2018.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Pr="00876773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Selected as ALIEM AIR Cardiovascular, Non-ACS module 201</w:t>
            </w:r>
            <w:r>
              <w:rPr>
                <w:sz w:val="20"/>
                <w:szCs w:val="20"/>
              </w:rPr>
              <w:t xml:space="preserve">9. </w:t>
            </w:r>
            <w:r w:rsidRPr="00876773">
              <w:rPr>
                <w:sz w:val="20"/>
                <w:szCs w:val="20"/>
              </w:rPr>
              <w:t>This post was deemed to be of an acceptable score within the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ALiEM AIR Scoring tool, and was granted the designation “AIR</w:t>
            </w:r>
          </w:p>
          <w:p w:rsidR="00D42D1B" w:rsidRPr="008F2870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Approved” by the adjudicating group of educators. There is a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second tier below, known as “honorable mention” for posts of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moderate quality that did not meet the threshold for inclusion.</w:t>
            </w:r>
          </w:p>
        </w:tc>
      </w:tr>
      <w:tr w:rsidR="00D42D1B" w:rsidTr="003F45EA">
        <w:trPr>
          <w:trHeight w:val="25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2020 [31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edical sciences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criteria used in promotion and tenure decisions by international faculties of biomedical sciences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ent analysis of guidelines at 92 institutions among 146 with a faculty of biomedical sciences </w:t>
            </w:r>
          </w:p>
        </w:tc>
        <w:tc>
          <w:tcPr>
            <w:tcW w:w="8617" w:type="dxa"/>
          </w:tcPr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sz w:val="20"/>
                <w:szCs w:val="20"/>
              </w:rPr>
            </w:pPr>
            <w:r w:rsidRPr="00AC59F7">
              <w:rPr>
                <w:sz w:val="20"/>
                <w:szCs w:val="20"/>
              </w:rPr>
              <w:t>Traditional criteria of peer reviewed publications, authorship order, journal impact factor, grant funding, and national or international reputation were mentioned in 95% (n=87), 37% (34), 28% (26), 67% (62), and 48% (44) of the guidelines,</w:t>
            </w:r>
            <w:r>
              <w:rPr>
                <w:sz w:val="20"/>
                <w:szCs w:val="20"/>
              </w:rPr>
              <w:t xml:space="preserve"> </w:t>
            </w:r>
            <w:r w:rsidRPr="00AC59F7">
              <w:rPr>
                <w:sz w:val="20"/>
                <w:szCs w:val="20"/>
              </w:rPr>
              <w:t>respectively.</w:t>
            </w:r>
          </w:p>
          <w:p w:rsidR="00D42D1B" w:rsidRPr="00AC59F7" w:rsidRDefault="00D42D1B" w:rsidP="00D42D1B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sz w:val="20"/>
                <w:szCs w:val="20"/>
              </w:rPr>
            </w:pPr>
            <w:r w:rsidRPr="00AC59F7">
              <w:rPr>
                <w:sz w:val="20"/>
                <w:szCs w:val="20"/>
              </w:rPr>
              <w:t>Mention of alternative metrics for sharing research (3%; n=3) and data sharing (1%; 1) was rare, and three criteria (publishing in open access mediums, registering research, and adhering to reporting guidelines)</w:t>
            </w:r>
            <w:r>
              <w:rPr>
                <w:sz w:val="20"/>
                <w:szCs w:val="20"/>
              </w:rPr>
              <w:t xml:space="preserve"> </w:t>
            </w:r>
            <w:r w:rsidRPr="00AC59F7">
              <w:rPr>
                <w:sz w:val="20"/>
                <w:szCs w:val="20"/>
              </w:rPr>
              <w:t>were not found in any guidelines reviewed</w:t>
            </w:r>
          </w:p>
        </w:tc>
      </w:tr>
      <w:tr w:rsidR="00D42D1B" w:rsidTr="003F45EA">
        <w:trPr>
          <w:trHeight w:val="25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er Brody 2019 [32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Pr="00BC19D0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rsing </w:t>
            </w:r>
          </w:p>
        </w:tc>
        <w:tc>
          <w:tcPr>
            <w:tcW w:w="1997" w:type="dxa"/>
          </w:tcPr>
          <w:p w:rsidR="00D42D1B" w:rsidRPr="00BC19D0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e whether interdisciplinary team science was recognized in nursing school appointment, promotion and tenure (APT) criteria</w:t>
            </w:r>
          </w:p>
        </w:tc>
        <w:tc>
          <w:tcPr>
            <w:tcW w:w="2340" w:type="dxa"/>
          </w:tcPr>
          <w:p w:rsidR="00D42D1B" w:rsidRPr="00BC19D0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 analysis of 18 APT criteria documents at 18 research-intensive schools of nursing</w:t>
            </w:r>
          </w:p>
        </w:tc>
        <w:tc>
          <w:tcPr>
            <w:tcW w:w="8617" w:type="dxa"/>
          </w:tcPr>
          <w:p w:rsidR="00D42D1B" w:rsidRPr="00BE0F2D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 w:rsidRPr="00BE0F2D">
              <w:rPr>
                <w:sz w:val="20"/>
                <w:szCs w:val="20"/>
              </w:rPr>
              <w:t>8 of 18 documents included any reference to team science principles</w:t>
            </w:r>
            <w:r>
              <w:rPr>
                <w:sz w:val="20"/>
                <w:szCs w:val="20"/>
              </w:rPr>
              <w:t xml:space="preserve">, but these </w:t>
            </w:r>
            <w:r w:rsidRPr="00BE0F2D">
              <w:rPr>
                <w:sz w:val="20"/>
                <w:szCs w:val="20"/>
              </w:rPr>
              <w:t xml:space="preserve">mentions were </w:t>
            </w:r>
            <w:r>
              <w:rPr>
                <w:sz w:val="20"/>
                <w:szCs w:val="20"/>
              </w:rPr>
              <w:t>indirect and brief, and included leading a collaboration, or being a member of a collaboration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of 18 documents identified specific activities: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BE0F2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ad national committees/organizations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ive awards 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ver invited lectures</w:t>
            </w:r>
          </w:p>
          <w:p w:rsidR="00D42D1B" w:rsidRPr="00BE0F2D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oring </w:t>
            </w:r>
          </w:p>
        </w:tc>
      </w:tr>
      <w:tr w:rsidR="00D42D1B" w:rsidTr="003F45EA">
        <w:trPr>
          <w:trHeight w:val="25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lein 2019 [33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rmacy 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 criteria for promotion used by research-intensive pharmacy programs 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ent analysis of promotion guidelines at 10 programs </w:t>
            </w:r>
          </w:p>
        </w:tc>
        <w:tc>
          <w:tcPr>
            <w:tcW w:w="8617" w:type="dxa"/>
          </w:tcPr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teria varied across programs 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teria relevant to research included: 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ations – abstracts, book chapters, original research, review articles, author order, collaboration, impact factor, independent work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ts – number of applications, number of funded grants, funding source</w:t>
            </w:r>
          </w:p>
          <w:p w:rsidR="00D42D1B" w:rsidRPr="00024B2E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gnition – invited presentations, innovative practices, honours/awards, committee membership, leadership roles, journal reviewer 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ire 2018 [34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velop a scoring system for academic productivity linked to faculty compensation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 cohort study of the impact of a self-reporting scoring-compensation system on productivity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9 faculty, characteristics not reported </w:t>
            </w:r>
          </w:p>
        </w:tc>
        <w:tc>
          <w:tcPr>
            <w:tcW w:w="861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 measures of research productivity included presentations, publications, submitted grants, funded grants, industry-sponsored trials, committee leadership and scientific manuscript peer review 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bonus system resulted in significant increases in: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presentations (579 to 862; P ¼ 0.02; 49% increase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publications (390 to 446; P ¼ 0.02; 14%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total research funding ($4.6M to $8.4 M; P &lt; 0.001; 83%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NIH funding ($0.6M to $3.4 M; P &lt; 0.001; 467%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industry-sponsored clinical trials (8 to 23; P ¼ 0.002; 188%),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academic society committee positions (226 to 298; P &lt; 0.001; 32%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editorial leadership positions (50 to 74; P ¼ 0.01; 48%)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her 2018 [35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and life sciences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generate principles to assess scientists for hiring, promotion and tenure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nsus meeting of 22 international </w:t>
            </w:r>
            <w:r w:rsidRPr="003D0F76">
              <w:rPr>
                <w:sz w:val="20"/>
                <w:szCs w:val="20"/>
              </w:rPr>
              <w:t>academic</w:t>
            </w:r>
            <w:r>
              <w:rPr>
                <w:sz w:val="20"/>
                <w:szCs w:val="20"/>
              </w:rPr>
              <w:t xml:space="preserve"> </w:t>
            </w:r>
            <w:r w:rsidRPr="003D0F76">
              <w:rPr>
                <w:sz w:val="20"/>
                <w:szCs w:val="20"/>
              </w:rPr>
              <w:t>leaders, funders, and scientists</w:t>
            </w:r>
            <w:r>
              <w:rPr>
                <w:sz w:val="20"/>
                <w:szCs w:val="20"/>
              </w:rPr>
              <w:t xml:space="preserve"> who reviewed criteria extracted from a literature review, and proposed solutions 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women</w:t>
            </w:r>
          </w:p>
        </w:tc>
        <w:tc>
          <w:tcPr>
            <w:tcW w:w="8617" w:type="dxa"/>
          </w:tcPr>
          <w:p w:rsidR="00D42D1B" w:rsidRPr="0011194C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>Address societal needs (need for research to establish how to do this)</w:t>
            </w:r>
          </w:p>
          <w:p w:rsidR="00D42D1B" w:rsidRPr="0011194C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 xml:space="preserve">Contributions to science – in addition to more traditional measures, also assess registration, sharing, contributions to peer review and alternative metrics </w:t>
            </w:r>
          </w:p>
          <w:p w:rsidR="00D42D1B" w:rsidRPr="0011194C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>Transparent publishing of all research regardless of results – if not through formal publication, use preprints or OA repositories</w:t>
            </w:r>
          </w:p>
          <w:p w:rsidR="00D42D1B" w:rsidRPr="0011194C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>Reward open research – sharing of data, protocols, software, code, materials and other research tool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>Complementary recommendations: fund more research to generate evidence that informs the assessment of science and faculty; promote funding of grant applications without specific aims that pursue a broad investigative agenda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hgal 2017 [36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ine 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e the impact of adopting a quality improvement portfolio on career advancement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study in the faculty of medicine at one university</w:t>
            </w:r>
          </w:p>
        </w:tc>
        <w:tc>
          <w:tcPr>
            <w:tcW w:w="8617" w:type="dxa"/>
          </w:tcPr>
          <w:p w:rsidR="00D42D1B" w:rsidRPr="00600C42" w:rsidRDefault="00D42D1B" w:rsidP="00D42D1B">
            <w:pPr>
              <w:pStyle w:val="ListParagraph"/>
              <w:numPr>
                <w:ilvl w:val="0"/>
                <w:numId w:val="6"/>
              </w:numPr>
              <w:ind w:left="166" w:hanging="166"/>
              <w:rPr>
                <w:sz w:val="20"/>
                <w:szCs w:val="20"/>
              </w:rPr>
            </w:pPr>
            <w:r w:rsidRPr="00600C42">
              <w:rPr>
                <w:sz w:val="20"/>
                <w:szCs w:val="20"/>
              </w:rPr>
              <w:t>67 QI portfolios were submitted (61% women)</w:t>
            </w:r>
          </w:p>
          <w:p w:rsidR="00D42D1B" w:rsidRPr="00600C42" w:rsidRDefault="00D42D1B" w:rsidP="00D42D1B">
            <w:pPr>
              <w:pStyle w:val="ListParagraph"/>
              <w:numPr>
                <w:ilvl w:val="0"/>
                <w:numId w:val="6"/>
              </w:numPr>
              <w:ind w:left="166" w:hanging="166"/>
              <w:rPr>
                <w:sz w:val="20"/>
                <w:szCs w:val="20"/>
              </w:rPr>
            </w:pPr>
            <w:r w:rsidRPr="00600C42">
              <w:rPr>
                <w:sz w:val="20"/>
                <w:szCs w:val="20"/>
              </w:rPr>
              <w:t>100% of faculty received their requested academic advancement</w:t>
            </w:r>
          </w:p>
          <w:p w:rsidR="00D42D1B" w:rsidRPr="00600C42" w:rsidRDefault="00D42D1B" w:rsidP="00D42D1B">
            <w:pPr>
              <w:pStyle w:val="ListParagraph"/>
              <w:numPr>
                <w:ilvl w:val="0"/>
                <w:numId w:val="6"/>
              </w:numPr>
              <w:ind w:left="166" w:hanging="166"/>
              <w:rPr>
                <w:sz w:val="20"/>
                <w:szCs w:val="20"/>
              </w:rPr>
            </w:pPr>
            <w:r w:rsidRPr="00600C42">
              <w:rPr>
                <w:sz w:val="20"/>
                <w:szCs w:val="20"/>
              </w:rPr>
              <w:t>83% agreed it was an effective tool for recognizing faculty contributions in QI work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ney 2016 [37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s research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ssess academic productivity of recipients of career development awards </w:t>
            </w:r>
            <w:r>
              <w:rPr>
                <w:sz w:val="20"/>
                <w:szCs w:val="20"/>
              </w:rPr>
              <w:lastRenderedPageBreak/>
              <w:t>from three national programs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ntent analysis of CV’s of 242 career award recipients: 50% women, 20.4% minority groups</w:t>
            </w:r>
          </w:p>
        </w:tc>
        <w:tc>
          <w:tcPr>
            <w:tcW w:w="861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 used to assess productivity: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Tenure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Number of grants as primary investigator</w:t>
            </w:r>
            <w:r>
              <w:rPr>
                <w:sz w:val="20"/>
                <w:szCs w:val="20"/>
              </w:rPr>
              <w:t xml:space="preserve"> (and number over $100K)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Journal articles as first author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h-index score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lastRenderedPageBreak/>
              <w:t>membership in major granting review panel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mentoring postgraduate researchers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Pr="005F60FB" w:rsidRDefault="00D42D1B" w:rsidP="003F45EA">
            <w:pPr>
              <w:rPr>
                <w:sz w:val="20"/>
                <w:szCs w:val="20"/>
              </w:rPr>
            </w:pPr>
            <w:r w:rsidRPr="005F60FB">
              <w:rPr>
                <w:sz w:val="20"/>
                <w:szCs w:val="20"/>
              </w:rPr>
              <w:lastRenderedPageBreak/>
              <w:t xml:space="preserve">Hicks 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5F60FB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 [14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edical sciences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n principles to guide research evaluation 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DD6552">
              <w:rPr>
                <w:sz w:val="20"/>
                <w:szCs w:val="20"/>
              </w:rPr>
              <w:t>istillation of best practice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 xml:space="preserve">in metrics-based research assessment </w:t>
            </w:r>
            <w:r>
              <w:rPr>
                <w:sz w:val="20"/>
                <w:szCs w:val="20"/>
              </w:rPr>
              <w:t xml:space="preserve">that were generated at a conference by invited experts </w:t>
            </w:r>
          </w:p>
        </w:tc>
        <w:tc>
          <w:tcPr>
            <w:tcW w:w="8617" w:type="dxa"/>
          </w:tcPr>
          <w:p w:rsidR="00D42D1B" w:rsidRPr="001B1E63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Principles of the Leiden Manifesto: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Quantitative evaluation should support qualitative, expert assessment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Measure performance against the research missions of the institution,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group or researcher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Protect excellence in locally relevant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research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Keep data collection and analytical processes open, transparent and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simple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Allow those evaluated to verify data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and analysi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Account for variation by field in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publication and citation practice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Base assessment of individual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researchers on a qualitative judgement of their portfolio</w:t>
            </w:r>
          </w:p>
          <w:p w:rsidR="00D42D1B" w:rsidRPr="00DD6552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Avoid misplaced concreteness and false precision (uses multiple indicators to provide a more robust and pluralistic picture</w:t>
            </w:r>
            <w:r>
              <w:rPr>
                <w:sz w:val="20"/>
                <w:szCs w:val="20"/>
              </w:rPr>
              <w:t>)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Recognize the systemic effects of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assessment and indicators</w:t>
            </w:r>
            <w:r>
              <w:rPr>
                <w:sz w:val="20"/>
                <w:szCs w:val="20"/>
              </w:rPr>
              <w:t xml:space="preserve"> (a </w:t>
            </w:r>
            <w:r w:rsidRPr="00DD6552">
              <w:rPr>
                <w:sz w:val="20"/>
                <w:szCs w:val="20"/>
              </w:rPr>
              <w:t>suite of indicators is always preferable — a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single one will invite gaming and goal displacement</w:t>
            </w:r>
            <w:r>
              <w:rPr>
                <w:sz w:val="20"/>
                <w:szCs w:val="20"/>
              </w:rPr>
              <w:t>)</w:t>
            </w:r>
          </w:p>
          <w:p w:rsidR="00D42D1B" w:rsidRPr="00980C39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Scrutinize indicators regularly and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update them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irouz 2014 [37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ine 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how faculties of medicine measure productivity for the purpose of salary compensation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vey of Chairs of academic Departments of Medicine: 78 of 152 responded </w:t>
            </w:r>
          </w:p>
        </w:tc>
        <w:tc>
          <w:tcPr>
            <w:tcW w:w="8617" w:type="dxa"/>
          </w:tcPr>
          <w:p w:rsidR="00D42D1B" w:rsidRPr="00980C39" w:rsidRDefault="00D42D1B" w:rsidP="00D42D1B">
            <w:pPr>
              <w:pStyle w:val="ListParagraph"/>
              <w:numPr>
                <w:ilvl w:val="0"/>
                <w:numId w:val="3"/>
              </w:numPr>
              <w:ind w:left="256" w:hanging="256"/>
              <w:rPr>
                <w:sz w:val="20"/>
                <w:szCs w:val="20"/>
              </w:rPr>
            </w:pPr>
            <w:r w:rsidRPr="00980C39">
              <w:rPr>
                <w:sz w:val="20"/>
                <w:szCs w:val="20"/>
              </w:rPr>
              <w:t>Productivity assessed based on clinical (98%), research (61%), teaching (62%) and administrative (64%) activitie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56" w:hanging="256"/>
              <w:rPr>
                <w:sz w:val="20"/>
                <w:szCs w:val="20"/>
              </w:rPr>
            </w:pPr>
            <w:r w:rsidRPr="00980C39">
              <w:rPr>
                <w:sz w:val="20"/>
                <w:szCs w:val="20"/>
              </w:rPr>
              <w:t>Departments reported a wide variation of what exact activities are measured</w:t>
            </w:r>
          </w:p>
          <w:p w:rsidR="00D42D1B" w:rsidRPr="00980C39" w:rsidRDefault="00D42D1B" w:rsidP="00D42D1B">
            <w:pPr>
              <w:pStyle w:val="ListParagraph"/>
              <w:numPr>
                <w:ilvl w:val="0"/>
                <w:numId w:val="3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research, this included peer-reviewed publications, career awards, research grants awarded and external recognition </w:t>
            </w:r>
          </w:p>
        </w:tc>
      </w:tr>
    </w:tbl>
    <w:p w:rsidR="00383FC9" w:rsidRDefault="00E5432F" w:rsidP="00D42D1B">
      <w:bookmarkStart w:id="0" w:name="_GoBack"/>
      <w:bookmarkEnd w:id="0"/>
    </w:p>
    <w:sectPr w:rsidR="00383FC9" w:rsidSect="00D42D1B">
      <w:footerReference w:type="default" r:id="rId7"/>
      <w:pgSz w:w="15840" w:h="12240" w:orient="landscape" w:code="1"/>
      <w:pgMar w:top="1008" w:right="1008" w:bottom="1008" w:left="1008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432F" w:rsidRDefault="00E5432F" w:rsidP="00D42D1B">
      <w:pPr>
        <w:spacing w:after="0" w:line="240" w:lineRule="auto"/>
      </w:pPr>
      <w:r>
        <w:separator/>
      </w:r>
    </w:p>
  </w:endnote>
  <w:endnote w:type="continuationSeparator" w:id="0">
    <w:p w:rsidR="00E5432F" w:rsidRDefault="00E5432F" w:rsidP="00D42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53259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2D1B" w:rsidRDefault="00D42D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2D1B" w:rsidRDefault="00D42D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432F" w:rsidRDefault="00E5432F" w:rsidP="00D42D1B">
      <w:pPr>
        <w:spacing w:after="0" w:line="240" w:lineRule="auto"/>
      </w:pPr>
      <w:r>
        <w:separator/>
      </w:r>
    </w:p>
  </w:footnote>
  <w:footnote w:type="continuationSeparator" w:id="0">
    <w:p w:rsidR="00E5432F" w:rsidRDefault="00E5432F" w:rsidP="00D42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93211"/>
    <w:multiLevelType w:val="hybridMultilevel"/>
    <w:tmpl w:val="E390B55C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F33E08"/>
    <w:multiLevelType w:val="hybridMultilevel"/>
    <w:tmpl w:val="179CFD22"/>
    <w:lvl w:ilvl="0" w:tplc="D93E98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9B7A07"/>
    <w:multiLevelType w:val="hybridMultilevel"/>
    <w:tmpl w:val="711A5830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88F73C7"/>
    <w:multiLevelType w:val="hybridMultilevel"/>
    <w:tmpl w:val="ED9E6300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423DD8"/>
    <w:multiLevelType w:val="hybridMultilevel"/>
    <w:tmpl w:val="6B8071C0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E124C81"/>
    <w:multiLevelType w:val="hybridMultilevel"/>
    <w:tmpl w:val="7AA0B33C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D1B"/>
    <w:rsid w:val="00934F53"/>
    <w:rsid w:val="00B618A8"/>
    <w:rsid w:val="00D42D1B"/>
    <w:rsid w:val="00E5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0F1A5"/>
  <w15:chartTrackingRefBased/>
  <w15:docId w15:val="{B45F443D-B50C-40AE-8E5C-64D80D17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D42D1B"/>
    <w:pPr>
      <w:ind w:left="720"/>
      <w:contextualSpacing/>
    </w:pPr>
  </w:style>
  <w:style w:type="table" w:styleId="TableGrid">
    <w:name w:val="Table Grid"/>
    <w:basedOn w:val="TableNormal"/>
    <w:uiPriority w:val="39"/>
    <w:rsid w:val="00D42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D42D1B"/>
  </w:style>
  <w:style w:type="paragraph" w:styleId="Header">
    <w:name w:val="header"/>
    <w:basedOn w:val="Normal"/>
    <w:link w:val="HeaderChar"/>
    <w:uiPriority w:val="99"/>
    <w:unhideWhenUsed/>
    <w:rsid w:val="00D42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D1B"/>
  </w:style>
  <w:style w:type="paragraph" w:styleId="Footer">
    <w:name w:val="footer"/>
    <w:basedOn w:val="Normal"/>
    <w:link w:val="FooterChar"/>
    <w:uiPriority w:val="99"/>
    <w:unhideWhenUsed/>
    <w:rsid w:val="00D42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85</Words>
  <Characters>1017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</cp:revision>
  <dcterms:created xsi:type="dcterms:W3CDTF">2022-06-12T13:38:00Z</dcterms:created>
  <dcterms:modified xsi:type="dcterms:W3CDTF">2022-06-12T13:39:00Z</dcterms:modified>
</cp:coreProperties>
</file>